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FF17C">
      <w:pPr>
        <w:jc w:val="center"/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  <w:t>Supplementary Materials</w:t>
      </w:r>
    </w:p>
    <w:p w14:paraId="419D8956">
      <w:pPr>
        <w:jc w:val="left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5AA1ACC4"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Multicollinearity Test</w:t>
      </w:r>
    </w:p>
    <w:p w14:paraId="5289F71F">
      <w:pPr>
        <w:jc w:val="both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288CB0F0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omorbid conditions of patients were determined based on IC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-10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 diagnos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.</w:t>
      </w:r>
    </w:p>
    <w:p w14:paraId="5E9A7C13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Quantitative variabl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:</w:t>
      </w:r>
    </w:p>
    <w:p w14:paraId="797C08D5">
      <w:pPr>
        <w:jc w:val="both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Normal concentratio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value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HDL-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≥1.1mol/L</w:t>
      </w:r>
      <w:bookmarkStart w:id="0" w:name="_GoBack"/>
      <w:bookmarkEnd w:id="0"/>
    </w:p>
    <w:p w14:paraId="08C070D0"/>
    <w:p w14:paraId="12B5398B">
      <w:pPr>
        <w:jc w:val="center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4"/>
          <w:szCs w:val="24"/>
        </w:rPr>
      </w:pPr>
    </w:p>
    <w:p w14:paraId="44D5B609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Multicollinearity Test</w:t>
      </w:r>
    </w:p>
    <w:p w14:paraId="16D6EA1D">
      <w:pPr>
        <w:jc w:val="center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4"/>
          <w:szCs w:val="24"/>
        </w:rPr>
      </w:pPr>
    </w:p>
    <w:tbl>
      <w:tblPr>
        <w:tblStyle w:val="3"/>
        <w:tblW w:w="956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181"/>
        <w:gridCol w:w="1118"/>
        <w:gridCol w:w="1591"/>
        <w:gridCol w:w="963"/>
        <w:gridCol w:w="887"/>
        <w:gridCol w:w="1200"/>
        <w:gridCol w:w="1163"/>
      </w:tblGrid>
      <w:tr w14:paraId="70B82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464" w:type="dxa"/>
            <w:vMerge w:val="restart"/>
            <w:tcBorders>
              <w:top w:val="nil"/>
              <w:left w:val="nil"/>
              <w:bottom w:val="single" w:color="152935" w:sz="4" w:space="0"/>
              <w:right w:val="nil"/>
            </w:tcBorders>
            <w:shd w:val="clear" w:color="auto" w:fill="auto"/>
            <w:vAlign w:val="bottom"/>
          </w:tcPr>
          <w:p w14:paraId="4A0300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  <w:p w14:paraId="7A5D08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single" w:color="E0E0E0" w:sz="4" w:space="0"/>
            </w:tcBorders>
            <w:shd w:val="clear" w:color="auto" w:fill="auto"/>
            <w:vAlign w:val="bottom"/>
          </w:tcPr>
          <w:p w14:paraId="5B1F2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standardized Coefficients</w:t>
            </w:r>
          </w:p>
        </w:tc>
        <w:tc>
          <w:tcPr>
            <w:tcW w:w="1591" w:type="dxa"/>
            <w:tcBorders>
              <w:top w:val="nil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vAlign w:val="bottom"/>
          </w:tcPr>
          <w:p w14:paraId="6B2A3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ized Coefficients</w:t>
            </w:r>
          </w:p>
        </w:tc>
        <w:tc>
          <w:tcPr>
            <w:tcW w:w="963" w:type="dxa"/>
            <w:vMerge w:val="restart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0AD0B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87" w:type="dxa"/>
            <w:vMerge w:val="restart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57998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g.</w:t>
            </w:r>
          </w:p>
        </w:tc>
        <w:tc>
          <w:tcPr>
            <w:tcW w:w="2363" w:type="dxa"/>
            <w:gridSpan w:val="2"/>
            <w:tcBorders>
              <w:top w:val="nil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vAlign w:val="bottom"/>
          </w:tcPr>
          <w:p w14:paraId="2F4D2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linearity Statistics</w:t>
            </w:r>
          </w:p>
        </w:tc>
      </w:tr>
      <w:tr w14:paraId="6E9CB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64" w:type="dxa"/>
            <w:vMerge w:val="continue"/>
            <w:tcBorders>
              <w:top w:val="nil"/>
              <w:left w:val="nil"/>
              <w:bottom w:val="single" w:color="152935" w:sz="4" w:space="0"/>
              <w:right w:val="nil"/>
            </w:tcBorders>
            <w:shd w:val="clear" w:color="auto" w:fill="auto"/>
            <w:vAlign w:val="bottom"/>
          </w:tcPr>
          <w:p w14:paraId="6C6A6F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717C2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118" w:type="dxa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7CDC6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d. Error</w:t>
            </w:r>
          </w:p>
        </w:tc>
        <w:tc>
          <w:tcPr>
            <w:tcW w:w="1591" w:type="dxa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090A4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963" w:type="dxa"/>
            <w:vMerge w:val="continue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795868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87" w:type="dxa"/>
            <w:vMerge w:val="continue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264850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vAlign w:val="bottom"/>
          </w:tcPr>
          <w:p w14:paraId="77966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color="E0E0E0" w:sz="4" w:space="0"/>
              <w:bottom w:val="single" w:color="152935" w:sz="4" w:space="0"/>
              <w:right w:val="nil"/>
            </w:tcBorders>
            <w:shd w:val="clear" w:color="auto" w:fill="auto"/>
            <w:vAlign w:val="bottom"/>
          </w:tcPr>
          <w:p w14:paraId="6A5C7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 w14:paraId="7AD32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152935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4D5FD2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Constant)</w:t>
            </w:r>
          </w:p>
        </w:tc>
        <w:tc>
          <w:tcPr>
            <w:tcW w:w="1181" w:type="dxa"/>
            <w:tcBorders>
              <w:top w:val="single" w:color="152935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556EFC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  <w:tc>
          <w:tcPr>
            <w:tcW w:w="1118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D1FDB0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1591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vAlign w:val="top"/>
          </w:tcPr>
          <w:p w14:paraId="01947F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63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B28158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789</w:t>
            </w:r>
          </w:p>
        </w:tc>
        <w:tc>
          <w:tcPr>
            <w:tcW w:w="887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BD4656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200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vAlign w:val="top"/>
          </w:tcPr>
          <w:p w14:paraId="32DEA7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63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23BD44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3CFEC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53934B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2EB440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45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B910DF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2B0D14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63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576F4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554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5FDBDF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DBA5C7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05D2FBE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73</w:t>
            </w:r>
          </w:p>
        </w:tc>
      </w:tr>
      <w:tr w14:paraId="1A980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6602E8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138525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73A58B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7C04A3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33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7E0F66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441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72C905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AFA0B2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34CBA21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10</w:t>
            </w:r>
          </w:p>
        </w:tc>
      </w:tr>
      <w:tr w14:paraId="5727C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366800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ig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8A3391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6E0AEE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5C4233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ECB87C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F39780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33F73E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6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38B50E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8</w:t>
            </w:r>
          </w:p>
        </w:tc>
      </w:tr>
      <w:tr w14:paraId="68DD3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068AF8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ason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895ED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24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DDB211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24F814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70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E82C01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242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E2C342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BA42F6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6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211152D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7</w:t>
            </w:r>
          </w:p>
        </w:tc>
      </w:tr>
      <w:tr w14:paraId="258B8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0764EE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F1598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D29803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0B399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98B196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5E47F3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10566C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541786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3</w:t>
            </w:r>
          </w:p>
        </w:tc>
      </w:tr>
      <w:tr w14:paraId="19E52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278A9F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o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B21823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13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6FBA0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3C046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4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70298C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00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7CBDEB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0547BC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70DF70E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</w:tr>
      <w:tr w14:paraId="1CC2B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5BB2AD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678522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22624A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C9F901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D57F7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3E3F5A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E6357B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4A57005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9</w:t>
            </w:r>
          </w:p>
        </w:tc>
      </w:tr>
      <w:tr w14:paraId="33E2C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4FAABE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sidenc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16B65C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35F99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54EB6C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B75E2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7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58FB0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DB7C41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6D1E972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</w:tr>
      <w:tr w14:paraId="17562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2CD893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king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AA47AF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99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6B615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C95AF2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59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739D52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580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0F115A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F6A302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00B8D08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85</w:t>
            </w:r>
          </w:p>
        </w:tc>
      </w:tr>
      <w:tr w14:paraId="46D86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2ACE09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nking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2E03F7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51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074D29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01D122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65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F879E4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943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F8D88C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37A81D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36F6C6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1</w:t>
            </w:r>
          </w:p>
        </w:tc>
      </w:tr>
      <w:tr w14:paraId="454D3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31D396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eekly exerci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8F4E14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454769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75CE85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6F5D18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08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360F27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7BAE7C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70C52F2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8</w:t>
            </w:r>
          </w:p>
        </w:tc>
      </w:tr>
      <w:tr w14:paraId="2E24D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61B19A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habilitation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74C087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73330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088CE3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CCCC71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28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9FF334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27875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7E80810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0</w:t>
            </w:r>
          </w:p>
        </w:tc>
      </w:tr>
      <w:tr w14:paraId="09D15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05C88F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FF8A81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24851F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3886A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58F251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2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B381C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CE14D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43033D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</w:tr>
      <w:tr w14:paraId="4594A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C258C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41E24E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AEE8CD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4CA39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C2595E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7F855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EACBFB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6E9A807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9</w:t>
            </w:r>
          </w:p>
        </w:tc>
      </w:tr>
      <w:tr w14:paraId="0D0B2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1D883B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6E9416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D8209A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1886AF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8822C4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22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FEFE2C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2D53AC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0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546B8EC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50</w:t>
            </w:r>
          </w:p>
        </w:tc>
      </w:tr>
      <w:tr w14:paraId="5D1D4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06BE05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8B5347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51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FDBD39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7FA8CF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72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603302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114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64FA56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A8E13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34B5A4F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3</w:t>
            </w:r>
          </w:p>
        </w:tc>
      </w:tr>
      <w:tr w14:paraId="3D47C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087B5B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LDL-C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1A87C8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66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BD7127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7989D4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61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B343C0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40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0A1C37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0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8CFEE7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085BA4E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52</w:t>
            </w:r>
          </w:p>
        </w:tc>
      </w:tr>
      <w:tr w14:paraId="66A9B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3BDD2B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DC4148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1589AE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5F67F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11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05BD0A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36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AB8FA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6CF24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4247CF2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1</w:t>
            </w:r>
          </w:p>
        </w:tc>
      </w:tr>
      <w:tr w14:paraId="7EA58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DD4E5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abetes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6ECD3A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126747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FB2559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0E2AE7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E6DDC6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C0B9D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1ED0BCB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4</w:t>
            </w:r>
          </w:p>
        </w:tc>
      </w:tr>
      <w:tr w14:paraId="65DD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D3221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bra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diseas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8A50E6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46D2E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A68DC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84227E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B55DC4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9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4D4181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3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5386C6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3</w:t>
            </w:r>
          </w:p>
        </w:tc>
      </w:tr>
      <w:tr w14:paraId="17028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11C043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seas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800B6E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DCE4C7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144363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45BCB2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975D53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0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3D3779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08E8FFF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9</w:t>
            </w:r>
          </w:p>
        </w:tc>
      </w:tr>
      <w:tr w14:paraId="067E0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B2D2E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patopathy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D4237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4ADD91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00CB93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93857A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284C9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4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1F3E3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4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1254B65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</w:tr>
      <w:tr w14:paraId="5E573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53240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okalemia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3688C0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B038E2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02F4FE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BE9F58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07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7B4D7D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0DB156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7C93136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6</w:t>
            </w:r>
          </w:p>
        </w:tc>
      </w:tr>
      <w:tr w14:paraId="5637D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5A632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mia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C03A22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7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2FF4EE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B40B8B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26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D07F77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08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95744A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5941D1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0840930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1</w:t>
            </w:r>
          </w:p>
        </w:tc>
      </w:tr>
      <w:tr w14:paraId="3E4B7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104D7C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oproteinemia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621E6C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62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CED45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A137A2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6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114A1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13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FBD6DD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BA848A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0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2F072B4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9</w:t>
            </w:r>
          </w:p>
        </w:tc>
      </w:tr>
      <w:tr w14:paraId="37AFC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29E7F0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fection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38F3FC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E3A09B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D0063A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2F4CDC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9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450AD4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841FC4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5C3A3C1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</w:tr>
      <w:tr w14:paraId="0E749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auto"/>
            <w:vAlign w:val="top"/>
          </w:tcPr>
          <w:p w14:paraId="7F4A1C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oporosis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1F8E54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21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A7178C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EF3EDD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88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B89EA2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770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B344E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339BA8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 w14:paraId="249F90B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2</w:t>
            </w:r>
          </w:p>
        </w:tc>
      </w:tr>
      <w:tr w14:paraId="6FFBA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4" w:type="dxa"/>
            <w:tcBorders>
              <w:top w:val="single" w:color="AEAEAE" w:sz="4" w:space="0"/>
              <w:left w:val="nil"/>
              <w:bottom w:val="single" w:color="152935" w:sz="4" w:space="0"/>
              <w:right w:val="nil"/>
            </w:tcBorders>
            <w:shd w:val="clear" w:color="auto" w:fill="auto"/>
            <w:vAlign w:val="top"/>
          </w:tcPr>
          <w:p w14:paraId="19A2E1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dne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sease</w:t>
            </w:r>
          </w:p>
        </w:tc>
        <w:tc>
          <w:tcPr>
            <w:tcW w:w="1181" w:type="dxa"/>
            <w:tcBorders>
              <w:top w:val="single" w:color="AEAEAE" w:sz="4" w:space="0"/>
              <w:left w:val="nil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2B36EA5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1118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17FC38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1591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311C40E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963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815605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2</w:t>
            </w:r>
          </w:p>
        </w:tc>
        <w:tc>
          <w:tcPr>
            <w:tcW w:w="887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0A50FA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1200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3DBE35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4</w:t>
            </w:r>
          </w:p>
        </w:tc>
        <w:tc>
          <w:tcPr>
            <w:tcW w:w="1163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nil"/>
            </w:tcBorders>
            <w:shd w:val="clear" w:color="auto" w:fill="auto"/>
            <w:noWrap/>
            <w:vAlign w:val="top"/>
          </w:tcPr>
          <w:p w14:paraId="38957E8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8</w:t>
            </w:r>
          </w:p>
        </w:tc>
      </w:tr>
    </w:tbl>
    <w:p w14:paraId="16D4E964">
      <w:pPr>
        <w:keepNext w:val="0"/>
        <w:keepLines w:val="0"/>
        <w:widowControl/>
        <w:suppressLineNumbers w:val="0"/>
        <w:jc w:val="left"/>
        <w:textAlignment w:val="top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VIF &gt;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was considered multicollinearity.</w:t>
      </w:r>
    </w:p>
    <w:p w14:paraId="601B4655"/>
    <w:p w14:paraId="124D6A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aKaitiBoldNon-CommercialUs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kZWQ0M2E0ZWRjYzY0ZjJlY2Q1MTJhYzk4ZTk4MWYifQ=="/>
    <w:docVar w:name="KSO_WPS_MARK_KEY" w:val="95e4ec28-c0fa-4ebf-9039-5eec14ae58cd"/>
  </w:docVars>
  <w:rsids>
    <w:rsidRoot w:val="00000000"/>
    <w:rsid w:val="0A577915"/>
    <w:rsid w:val="13EF78AD"/>
    <w:rsid w:val="1B001D0F"/>
    <w:rsid w:val="1FF77F41"/>
    <w:rsid w:val="211F34E2"/>
    <w:rsid w:val="21D83DD9"/>
    <w:rsid w:val="26F621E5"/>
    <w:rsid w:val="27BF5A1F"/>
    <w:rsid w:val="302E65FE"/>
    <w:rsid w:val="354F6482"/>
    <w:rsid w:val="3A3720F8"/>
    <w:rsid w:val="4C27073C"/>
    <w:rsid w:val="4C4E289C"/>
    <w:rsid w:val="4D807C23"/>
    <w:rsid w:val="56166965"/>
    <w:rsid w:val="6E526272"/>
    <w:rsid w:val="76880357"/>
    <w:rsid w:val="7A911ED0"/>
    <w:rsid w:val="7CAB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7</Words>
  <Characters>1673</Characters>
  <Lines>0</Lines>
  <Paragraphs>0</Paragraphs>
  <TotalTime>0</TotalTime>
  <ScaleCrop>false</ScaleCrop>
  <LinksUpToDate>false</LinksUpToDate>
  <CharactersWithSpaces>171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7:38:00Z</dcterms:created>
  <dc:creator>Administrator</dc:creator>
  <cp:lastModifiedBy>韩诺曼</cp:lastModifiedBy>
  <dcterms:modified xsi:type="dcterms:W3CDTF">2026-06-21T07:1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8683ADB1FC64BF9B1ACB0B2FD8F2031_13</vt:lpwstr>
  </property>
  <property fmtid="{D5CDD505-2E9C-101B-9397-08002B2CF9AE}" pid="4" name="KSOTemplateDocerSaveRecord">
    <vt:lpwstr>eyJoZGlkIjoiNzQzZjZjZWY5ODlmOWU1ZTI3Y2I2MTNjMzM0NWEzNzgiLCJ1c2VySWQiOiI0MTc3MjYxNTYifQ==</vt:lpwstr>
  </property>
</Properties>
</file>